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055" cy="4120515"/>
            <wp:effectExtent l="0" t="0" r="0" b="0"/>
            <wp:docPr id="1" name="图片 1" descr="Figure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12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firstLine="482" w:firstLineChars="200"/>
        <w:jc w:val="left"/>
        <w:rPr>
          <w:rFonts w:ascii="Times New Roman" w:hAnsi="Times New Roman" w:cs="Times New Roman"/>
          <w:sz w:val="24"/>
          <w:highlight w:val="none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highlight w:val="none"/>
        </w:rPr>
        <w:t>Figure S2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Curve charts for 90 samples. (A) Rarefaction curves </w:t>
      </w:r>
      <w:r>
        <w:rPr>
          <w:rFonts w:ascii="Times New Roman" w:hAnsi="Times New Roman" w:cs="Times New Roman"/>
          <w:sz w:val="24"/>
          <w:highlight w:val="none"/>
        </w:rPr>
        <w:t>based o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Shanno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index, each curve represents one sample. (B) Rarefaction curves based on OTUs, each curve represents one sample. (C) Species accumulation curves. The blue-shaded areas represent confidence intervals of OTUs number which was determined. (D) Rank abundance distribution curves. Each broken line represents the OTU abundance distribution of one sample.</w:t>
      </w:r>
    </w:p>
    <w:bookmarkEnd w:id="0"/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6450CD"/>
    <w:rsid w:val="5F2A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7:19:00Z</dcterms:created>
  <dc:creator>yxx</dc:creator>
  <cp:lastModifiedBy>yxx</cp:lastModifiedBy>
  <dcterms:modified xsi:type="dcterms:W3CDTF">2021-02-26T08:51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